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9D4" w:rsidRDefault="004C69D4" w:rsidP="004C69D4">
      <w:pPr>
        <w:rPr>
          <w:rFonts w:asciiTheme="majorHAnsi" w:hAnsiTheme="majorHAnsi" w:cs="Times New Roman"/>
          <w:color w:val="000000"/>
          <w:sz w:val="24"/>
          <w:szCs w:val="24"/>
        </w:rPr>
      </w:pPr>
      <w:r>
        <w:rPr>
          <w:rFonts w:asciiTheme="majorHAnsi" w:hAnsiTheme="majorHAnsi" w:cs="Times New Roman"/>
          <w:color w:val="000000"/>
          <w:sz w:val="24"/>
          <w:szCs w:val="24"/>
        </w:rPr>
        <w:t>S1 Text</w:t>
      </w:r>
    </w:p>
    <w:p w:rsidR="004C69D4" w:rsidRDefault="004C69D4" w:rsidP="004C69D4">
      <w:proofErr w:type="spellStart"/>
      <w:r>
        <w:t>rs</w:t>
      </w:r>
      <w:proofErr w:type="spellEnd"/>
      <w:r>
        <w:t>#</w:t>
      </w:r>
      <w:r>
        <w:tab/>
        <w:t>alleles</w:t>
      </w:r>
      <w:r>
        <w:tab/>
      </w:r>
      <w:proofErr w:type="spellStart"/>
      <w:r>
        <w:t>chrom</w:t>
      </w:r>
      <w:proofErr w:type="spellEnd"/>
      <w:r>
        <w:tab/>
        <w:t>pos</w:t>
      </w:r>
      <w:r>
        <w:tab/>
        <w:t>strand</w:t>
      </w:r>
      <w:r>
        <w:tab/>
        <w:t>assembly#</w:t>
      </w:r>
      <w:r>
        <w:tab/>
        <w:t>center</w:t>
      </w:r>
      <w:r>
        <w:tab/>
      </w:r>
      <w:proofErr w:type="spellStart"/>
      <w:r>
        <w:t>protLSID</w:t>
      </w:r>
      <w:proofErr w:type="spellEnd"/>
      <w:r>
        <w:tab/>
      </w:r>
      <w:proofErr w:type="spellStart"/>
      <w:r>
        <w:t>assayLSID</w:t>
      </w:r>
      <w:proofErr w:type="spellEnd"/>
      <w:r>
        <w:tab/>
      </w:r>
      <w:proofErr w:type="spellStart"/>
      <w:r>
        <w:t>panelLSID</w:t>
      </w:r>
      <w:proofErr w:type="spellEnd"/>
      <w:r>
        <w:tab/>
      </w:r>
      <w:proofErr w:type="spellStart"/>
      <w:r>
        <w:t>QCcode</w:t>
      </w:r>
      <w:proofErr w:type="spellEnd"/>
      <w:r>
        <w:tab/>
        <w:t>Zambia_105</w:t>
      </w:r>
      <w:r>
        <w:tab/>
        <w:t>Guinea_119</w:t>
      </w:r>
      <w:r>
        <w:tab/>
        <w:t>Cameron_126</w:t>
      </w:r>
      <w:r>
        <w:tab/>
        <w:t>Cameron_127</w:t>
      </w:r>
      <w:r>
        <w:tab/>
        <w:t>Cameron_129</w:t>
      </w:r>
      <w:r>
        <w:tab/>
        <w:t>Cameron_130</w:t>
      </w:r>
      <w:r>
        <w:tab/>
        <w:t>Cameron_133</w:t>
      </w:r>
      <w:r>
        <w:tab/>
        <w:t>Tanzania_147</w:t>
      </w:r>
      <w:r>
        <w:tab/>
        <w:t>Guinea_174</w:t>
      </w:r>
      <w:r>
        <w:tab/>
        <w:t>Cameron_180</w:t>
      </w:r>
      <w:r>
        <w:tab/>
        <w:t>Cameron_181</w:t>
      </w:r>
      <w:r>
        <w:tab/>
        <w:t>Cameron_185</w:t>
      </w:r>
      <w:r>
        <w:tab/>
        <w:t>Cameron_187</w:t>
      </w:r>
      <w:r>
        <w:tab/>
        <w:t>Cameron_188</w:t>
      </w:r>
      <w:r>
        <w:tab/>
        <w:t>Cameron_197</w:t>
      </w:r>
      <w:r>
        <w:tab/>
        <w:t>Tanzania_198</w:t>
      </w:r>
      <w:r>
        <w:tab/>
        <w:t>Guinea_199</w:t>
      </w:r>
      <w:r>
        <w:tab/>
        <w:t>Guinea_202</w:t>
      </w:r>
      <w:r>
        <w:tab/>
        <w:t>Zambia_203</w:t>
      </w:r>
      <w:r>
        <w:tab/>
        <w:t>Zambia_207</w:t>
      </w:r>
      <w:r>
        <w:tab/>
        <w:t>Zambia_213</w:t>
      </w:r>
      <w:r>
        <w:tab/>
        <w:t>Cameron_235</w:t>
      </w:r>
      <w:r>
        <w:tab/>
        <w:t>Cameron_236</w:t>
      </w:r>
      <w:r>
        <w:tab/>
        <w:t>Cameron_242</w:t>
      </w:r>
      <w:r>
        <w:tab/>
        <w:t>Cameron_243</w:t>
      </w:r>
      <w:r>
        <w:tab/>
        <w:t>Zambia_254</w:t>
      </w:r>
      <w:r>
        <w:tab/>
        <w:t>Cameron_27</w:t>
      </w:r>
      <w:r>
        <w:tab/>
        <w:t>Cameron_28</w:t>
      </w:r>
      <w:r>
        <w:tab/>
        <w:t>Guinea_287</w:t>
      </w:r>
      <w:r>
        <w:tab/>
        <w:t>Cameron_294</w:t>
      </w:r>
      <w:r>
        <w:tab/>
        <w:t>Cameron_298</w:t>
      </w:r>
      <w:r>
        <w:tab/>
        <w:t>Cameron_300</w:t>
      </w:r>
      <w:r>
        <w:tab/>
        <w:t>Cameron_301</w:t>
      </w:r>
      <w:r>
        <w:tab/>
        <w:t>Tanzania_31</w:t>
      </w:r>
      <w:r>
        <w:tab/>
        <w:t>Tanzania_318</w:t>
      </w:r>
      <w:r>
        <w:tab/>
        <w:t>Guinea_336</w:t>
      </w:r>
      <w:r>
        <w:tab/>
        <w:t>Cameron_345</w:t>
      </w:r>
      <w:r>
        <w:tab/>
        <w:t>Cameron_346</w:t>
      </w:r>
      <w:r>
        <w:tab/>
        <w:t>Cameron_375</w:t>
      </w:r>
      <w:r>
        <w:tab/>
        <w:t>Cameron_376</w:t>
      </w:r>
      <w:r>
        <w:tab/>
        <w:t>Cameron_385</w:t>
      </w:r>
      <w:r>
        <w:tab/>
        <w:t>Cameron_396</w:t>
      </w:r>
      <w:r>
        <w:tab/>
        <w:t>Zambia_406</w:t>
      </w:r>
      <w:r>
        <w:tab/>
        <w:t>Guinea_407</w:t>
      </w:r>
      <w:r>
        <w:tab/>
        <w:t>Guinea_409</w:t>
      </w:r>
      <w:r>
        <w:tab/>
        <w:t>Zambia_410</w:t>
      </w:r>
      <w:r>
        <w:tab/>
        <w:t>Tanzania_412</w:t>
      </w:r>
      <w:r>
        <w:tab/>
        <w:t>Guinea_415</w:t>
      </w:r>
      <w:r>
        <w:tab/>
        <w:t>Zambia_416</w:t>
      </w:r>
      <w:r>
        <w:tab/>
        <w:t>Guinea_417</w:t>
      </w:r>
      <w:r>
        <w:tab/>
        <w:t>Tanzania_419</w:t>
      </w:r>
      <w:r>
        <w:tab/>
        <w:t>Zambia_42</w:t>
      </w:r>
      <w:r>
        <w:tab/>
        <w:t>Zambia_423</w:t>
      </w:r>
      <w:r>
        <w:tab/>
        <w:t>Guinea_425</w:t>
      </w:r>
      <w:r>
        <w:tab/>
        <w:t>Tanzania_427</w:t>
      </w:r>
      <w:r>
        <w:tab/>
        <w:t>Zambia_429</w:t>
      </w:r>
      <w:r>
        <w:tab/>
        <w:t>Cameron_434</w:t>
      </w:r>
      <w:r>
        <w:tab/>
        <w:t>Cameron_436</w:t>
      </w:r>
      <w:r>
        <w:tab/>
        <w:t>Cameron_437</w:t>
      </w:r>
      <w:r>
        <w:tab/>
        <w:t>Zambia_438</w:t>
      </w:r>
      <w:r>
        <w:tab/>
        <w:t>Tanzania_443</w:t>
      </w:r>
      <w:r>
        <w:tab/>
        <w:t>Zambia_448</w:t>
      </w:r>
      <w:r>
        <w:tab/>
        <w:t>Guinea_449</w:t>
      </w:r>
      <w:r>
        <w:tab/>
        <w:t>Zambia_44</w:t>
      </w:r>
      <w:r>
        <w:tab/>
        <w:t>Zambia_452</w:t>
      </w:r>
      <w:r>
        <w:tab/>
        <w:t>Guinea_453</w:t>
      </w:r>
      <w:r>
        <w:tab/>
        <w:t>Tanzania_454</w:t>
      </w:r>
      <w:r>
        <w:tab/>
        <w:t>Zambia_45</w:t>
      </w:r>
      <w:r>
        <w:tab/>
        <w:t>Guinea_46</w:t>
      </w:r>
      <w:r>
        <w:tab/>
        <w:t>Guinea_472</w:t>
      </w:r>
      <w:r>
        <w:tab/>
        <w:t>Guinea_473</w:t>
      </w:r>
      <w:r>
        <w:tab/>
        <w:t>Guinea_478</w:t>
      </w:r>
      <w:r>
        <w:tab/>
        <w:t>Tanzania_479</w:t>
      </w:r>
      <w:r>
        <w:tab/>
        <w:t>Tanzania_480</w:t>
      </w:r>
      <w:r>
        <w:tab/>
        <w:t>Cameron_482</w:t>
      </w:r>
      <w:r>
        <w:tab/>
        <w:t>Zambia_484</w:t>
      </w:r>
      <w:r>
        <w:tab/>
        <w:t>Zambia_485</w:t>
      </w:r>
      <w:r>
        <w:tab/>
        <w:t>Tanzania_486</w:t>
      </w:r>
      <w:r>
        <w:tab/>
        <w:t>Cameron_534</w:t>
      </w:r>
      <w:r>
        <w:tab/>
        <w:t>Cameron_535</w:t>
      </w:r>
      <w:r>
        <w:tab/>
        <w:t>Zambia_539</w:t>
      </w:r>
      <w:r>
        <w:tab/>
        <w:t>Zambia_542</w:t>
      </w:r>
      <w:r>
        <w:tab/>
        <w:t>Zambia_543</w:t>
      </w:r>
      <w:r>
        <w:tab/>
        <w:t>Zambia_56</w:t>
      </w:r>
      <w:r>
        <w:tab/>
        <w:t>Zambia_60</w:t>
      </w:r>
      <w:r>
        <w:tab/>
        <w:t>Zambia_62</w:t>
      </w:r>
      <w:r>
        <w:tab/>
        <w:t>Cameron_66</w:t>
      </w:r>
      <w:r>
        <w:tab/>
        <w:t>Cameron_72</w:t>
      </w:r>
      <w:r>
        <w:tab/>
        <w:t>Cameron_73</w:t>
      </w:r>
      <w:r>
        <w:tab/>
        <w:t>Cameron_74</w:t>
      </w:r>
      <w:r>
        <w:tab/>
        <w:t>Cameron_75</w:t>
      </w:r>
      <w:r>
        <w:tab/>
        <w:t>Cameron_77</w:t>
      </w:r>
      <w:r>
        <w:tab/>
        <w:t>Cameron_82</w:t>
      </w:r>
      <w:r>
        <w:tab/>
        <w:t>Zambia_83</w:t>
      </w:r>
      <w:r>
        <w:tab/>
        <w:t>Tanzania_92</w:t>
      </w:r>
      <w:r>
        <w:tab/>
        <w:t>Zambia_99</w:t>
      </w:r>
    </w:p>
    <w:p w:rsidR="004C69D4" w:rsidRDefault="004C69D4" w:rsidP="004C69D4">
      <w:r>
        <w:t>SGI|741241878|REF|NW_011550610.1|_20142</w:t>
      </w:r>
      <w:r>
        <w:tab/>
        <w:t>A/-</w:t>
      </w:r>
      <w:r>
        <w:tab/>
        <w:t>1</w:t>
      </w:r>
      <w:r>
        <w:tab/>
        <w:t>20142</w:t>
      </w:r>
      <w:r>
        <w:tab/>
        <w:t>+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N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N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</w:p>
    <w:p w:rsidR="004C69D4" w:rsidRDefault="004C69D4" w:rsidP="004C69D4">
      <w:r>
        <w:t>SGI|741241878|REF|NW_011550610.1|_20143</w:t>
      </w:r>
      <w:r>
        <w:tab/>
        <w:t>A/-</w:t>
      </w:r>
      <w:r>
        <w:tab/>
        <w:t>1</w:t>
      </w:r>
      <w:r>
        <w:tab/>
        <w:t>20143</w:t>
      </w:r>
      <w:r>
        <w:tab/>
        <w:t>+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N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0</w:t>
      </w:r>
      <w:r>
        <w:tab/>
        <w:t>A</w:t>
      </w:r>
      <w:r>
        <w:tab/>
        <w:t>0</w:t>
      </w:r>
    </w:p>
    <w:p w:rsidR="004C69D4" w:rsidRDefault="004C69D4" w:rsidP="004C69D4">
      <w:r>
        <w:lastRenderedPageBreak/>
        <w:t>SGI|741241873|REF|NW_011550615.1|_36511</w:t>
      </w:r>
      <w:r>
        <w:tab/>
        <w:t>T/G</w:t>
      </w:r>
      <w:r>
        <w:tab/>
        <w:t>1</w:t>
      </w:r>
      <w:r>
        <w:tab/>
        <w:t>36511</w:t>
      </w:r>
      <w:r>
        <w:tab/>
        <w:t>+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K</w:t>
      </w:r>
      <w:r>
        <w:tab/>
        <w:t>K</w:t>
      </w:r>
      <w:r>
        <w:tab/>
        <w:t>K</w:t>
      </w:r>
      <w:r>
        <w:tab/>
        <w:t>T</w:t>
      </w:r>
      <w:r>
        <w:tab/>
        <w:t>K</w:t>
      </w:r>
      <w:r>
        <w:tab/>
        <w:t>T</w:t>
      </w:r>
      <w:r>
        <w:tab/>
        <w:t>K</w:t>
      </w:r>
      <w:r>
        <w:tab/>
        <w:t>K</w:t>
      </w:r>
      <w:r>
        <w:tab/>
        <w:t>K</w:t>
      </w:r>
      <w:r>
        <w:tab/>
        <w:t>K</w:t>
      </w:r>
      <w:r>
        <w:tab/>
        <w:t>K</w:t>
      </w:r>
      <w:r>
        <w:tab/>
        <w:t>K</w:t>
      </w:r>
      <w:r>
        <w:tab/>
        <w:t>K</w:t>
      </w:r>
      <w:r>
        <w:tab/>
        <w:t>T</w:t>
      </w:r>
      <w:r>
        <w:tab/>
        <w:t>T</w:t>
      </w:r>
      <w:r>
        <w:tab/>
        <w:t>K</w:t>
      </w:r>
      <w:r>
        <w:tab/>
        <w:t>K</w:t>
      </w:r>
      <w:r>
        <w:tab/>
        <w:t>K</w:t>
      </w:r>
      <w:r>
        <w:tab/>
        <w:t>K</w:t>
      </w:r>
      <w:r>
        <w:tab/>
        <w:t>T</w:t>
      </w:r>
      <w:r>
        <w:tab/>
        <w:t>K</w:t>
      </w:r>
      <w:r>
        <w:tab/>
        <w:t>T</w:t>
      </w:r>
      <w:r>
        <w:tab/>
        <w:t>K</w:t>
      </w:r>
      <w:r>
        <w:tab/>
        <w:t>T</w:t>
      </w:r>
      <w:r>
        <w:tab/>
        <w:t>K</w:t>
      </w:r>
      <w:r>
        <w:tab/>
        <w:t>T</w:t>
      </w:r>
      <w:r>
        <w:tab/>
        <w:t>K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K</w:t>
      </w:r>
      <w:r>
        <w:tab/>
        <w:t>T</w:t>
      </w:r>
      <w:r>
        <w:tab/>
        <w:t>T</w:t>
      </w:r>
      <w:r>
        <w:tab/>
        <w:t>N</w:t>
      </w:r>
      <w:r>
        <w:tab/>
        <w:t>K</w:t>
      </w:r>
      <w:r>
        <w:tab/>
        <w:t>K</w:t>
      </w:r>
      <w:r>
        <w:tab/>
        <w:t>K</w:t>
      </w:r>
      <w:r>
        <w:tab/>
        <w:t>T</w:t>
      </w:r>
      <w:r>
        <w:tab/>
        <w:t>T</w:t>
      </w:r>
      <w:r>
        <w:tab/>
        <w:t>N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G</w:t>
      </w:r>
      <w:r>
        <w:tab/>
        <w:t>K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T</w:t>
      </w:r>
      <w:r>
        <w:tab/>
        <w:t>K</w:t>
      </w:r>
      <w:r>
        <w:tab/>
        <w:t>K</w:t>
      </w:r>
      <w:r>
        <w:tab/>
        <w:t>T</w:t>
      </w:r>
      <w:r>
        <w:tab/>
        <w:t>K</w:t>
      </w:r>
      <w:r>
        <w:tab/>
        <w:t>T</w:t>
      </w:r>
      <w:r>
        <w:tab/>
        <w:t>K</w:t>
      </w:r>
      <w:r>
        <w:tab/>
        <w:t>K</w:t>
      </w:r>
      <w:r>
        <w:tab/>
        <w:t>T</w:t>
      </w:r>
      <w:r>
        <w:tab/>
        <w:t>T</w:t>
      </w:r>
      <w:r>
        <w:tab/>
        <w:t>K</w:t>
      </w:r>
      <w:r>
        <w:tab/>
        <w:t>G</w:t>
      </w:r>
      <w:r>
        <w:tab/>
        <w:t>T</w:t>
      </w:r>
      <w:r>
        <w:tab/>
        <w:t>K</w:t>
      </w:r>
      <w:r>
        <w:tab/>
        <w:t>K</w:t>
      </w:r>
      <w:r>
        <w:tab/>
        <w:t>T</w:t>
      </w:r>
      <w:r>
        <w:tab/>
        <w:t>T</w:t>
      </w:r>
      <w:r>
        <w:tab/>
        <w:t>T</w:t>
      </w:r>
      <w:r>
        <w:tab/>
        <w:t>K</w:t>
      </w:r>
      <w:r>
        <w:tab/>
        <w:t>K</w:t>
      </w:r>
      <w:r>
        <w:tab/>
        <w:t>K</w:t>
      </w:r>
      <w:r>
        <w:tab/>
        <w:t>K</w:t>
      </w:r>
      <w:r>
        <w:tab/>
        <w:t>T</w:t>
      </w:r>
      <w:r>
        <w:tab/>
        <w:t>K</w:t>
      </w:r>
      <w:r>
        <w:tab/>
        <w:t>K</w:t>
      </w:r>
      <w:r>
        <w:tab/>
        <w:t>K</w:t>
      </w:r>
      <w:r>
        <w:tab/>
        <w:t>K</w:t>
      </w:r>
      <w:r>
        <w:tab/>
        <w:t>K</w:t>
      </w:r>
      <w:r>
        <w:tab/>
        <w:t>G</w:t>
      </w:r>
      <w:r>
        <w:tab/>
        <w:t>G</w:t>
      </w:r>
      <w:r>
        <w:tab/>
        <w:t>K</w:t>
      </w:r>
      <w:r>
        <w:tab/>
        <w:t>G</w:t>
      </w:r>
      <w:r>
        <w:tab/>
        <w:t>K</w:t>
      </w:r>
      <w:r>
        <w:tab/>
        <w:t>T</w:t>
      </w:r>
      <w:r>
        <w:tab/>
        <w:t>K</w:t>
      </w:r>
    </w:p>
    <w:p w:rsidR="004C69D4" w:rsidRDefault="004C69D4" w:rsidP="004C69D4">
      <w:r>
        <w:t>SGI|741241875|REF|NW_011550613.1|_52453</w:t>
      </w:r>
      <w:r>
        <w:tab/>
        <w:t>-/G</w:t>
      </w:r>
      <w:r>
        <w:tab/>
        <w:t>1</w:t>
      </w:r>
      <w:r>
        <w:tab/>
        <w:t>52453</w:t>
      </w:r>
      <w:r>
        <w:tab/>
        <w:t>+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0</w:t>
      </w:r>
      <w:r>
        <w:tab/>
        <w:t>-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N</w:t>
      </w:r>
      <w:r>
        <w:tab/>
        <w:t>-</w:t>
      </w:r>
      <w:r>
        <w:tab/>
        <w:t>0</w:t>
      </w:r>
      <w:r>
        <w:tab/>
        <w:t>-</w:t>
      </w:r>
      <w:r>
        <w:tab/>
        <w:t>-</w:t>
      </w:r>
      <w:r>
        <w:tab/>
        <w:t>-</w:t>
      </w:r>
      <w:r>
        <w:tab/>
        <w:t>0</w:t>
      </w:r>
      <w:r>
        <w:tab/>
        <w:t>-</w:t>
      </w:r>
      <w:r>
        <w:tab/>
        <w:t>-</w:t>
      </w:r>
      <w:r>
        <w:tab/>
        <w:t>0</w:t>
      </w:r>
      <w:r>
        <w:tab/>
        <w:t>0</w:t>
      </w:r>
      <w:r>
        <w:tab/>
        <w:t>-</w:t>
      </w:r>
      <w:r>
        <w:tab/>
        <w:t>-</w:t>
      </w:r>
      <w:r>
        <w:tab/>
        <w:t>0</w:t>
      </w:r>
      <w:r>
        <w:tab/>
        <w:t>-</w:t>
      </w:r>
      <w:r>
        <w:tab/>
        <w:t>0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0</w:t>
      </w:r>
      <w:r>
        <w:tab/>
        <w:t>N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N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0</w:t>
      </w:r>
      <w:r>
        <w:tab/>
        <w:t>-</w:t>
      </w:r>
      <w:r>
        <w:tab/>
        <w:t>-</w:t>
      </w:r>
      <w:r>
        <w:tab/>
        <w:t>-</w:t>
      </w:r>
      <w:r>
        <w:tab/>
        <w:t>0</w:t>
      </w:r>
      <w:r>
        <w:tab/>
        <w:t>-</w:t>
      </w:r>
    </w:p>
    <w:p w:rsidR="004C69D4" w:rsidRDefault="004C69D4" w:rsidP="004C69D4">
      <w:r>
        <w:t>SGI|741241870|REF|NW_011550618.1|_55251</w:t>
      </w:r>
      <w:r>
        <w:tab/>
        <w:t>G/-</w:t>
      </w:r>
      <w:r>
        <w:tab/>
        <w:t>1</w:t>
      </w:r>
      <w:r>
        <w:tab/>
        <w:t>55251</w:t>
      </w:r>
      <w:r>
        <w:tab/>
        <w:t>+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G</w:t>
      </w:r>
      <w:r>
        <w:tab/>
        <w:t>0</w:t>
      </w:r>
      <w:r>
        <w:tab/>
        <w:t>G</w:t>
      </w:r>
      <w:r>
        <w:tab/>
        <w:t>0</w:t>
      </w:r>
      <w:r>
        <w:tab/>
        <w:t>0</w:t>
      </w:r>
      <w:r>
        <w:tab/>
        <w:t>G</w:t>
      </w:r>
      <w:r>
        <w:tab/>
        <w:t>G</w:t>
      </w:r>
      <w:r>
        <w:tab/>
        <w:t>G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G</w:t>
      </w:r>
      <w:r>
        <w:tab/>
        <w:t>G</w:t>
      </w:r>
      <w:r>
        <w:tab/>
        <w:t>G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G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G</w:t>
      </w:r>
      <w:r>
        <w:tab/>
        <w:t>0</w:t>
      </w:r>
      <w:r>
        <w:tab/>
        <w:t>0</w:t>
      </w:r>
      <w:r>
        <w:tab/>
        <w:t>G</w:t>
      </w:r>
      <w:r>
        <w:tab/>
        <w:t>N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G</w:t>
      </w:r>
      <w:r>
        <w:tab/>
        <w:t>N</w:t>
      </w:r>
      <w:r>
        <w:tab/>
        <w:t>G</w:t>
      </w:r>
      <w:r>
        <w:tab/>
        <w:t>0</w:t>
      </w:r>
      <w:r>
        <w:tab/>
        <w:t>0</w:t>
      </w:r>
      <w:r>
        <w:tab/>
        <w:t>G</w:t>
      </w:r>
      <w:r>
        <w:tab/>
        <w:t>0</w:t>
      </w:r>
      <w:r>
        <w:tab/>
        <w:t>0</w:t>
      </w:r>
      <w:r>
        <w:tab/>
        <w:t>G</w:t>
      </w:r>
      <w:r>
        <w:tab/>
        <w:t>0</w:t>
      </w:r>
      <w:r>
        <w:tab/>
        <w:t>0</w:t>
      </w:r>
      <w:r>
        <w:tab/>
        <w:t>0</w:t>
      </w:r>
      <w:r>
        <w:tab/>
        <w:t>G</w:t>
      </w:r>
      <w:r>
        <w:tab/>
        <w:t>0</w:t>
      </w:r>
      <w:r>
        <w:tab/>
        <w:t>G</w:t>
      </w:r>
      <w:r>
        <w:tab/>
        <w:t>0</w:t>
      </w:r>
      <w:r>
        <w:tab/>
        <w:t>G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G</w:t>
      </w:r>
      <w:r>
        <w:tab/>
        <w:t>0</w:t>
      </w:r>
      <w:r>
        <w:tab/>
        <w:t>0</w:t>
      </w:r>
      <w:r>
        <w:tab/>
        <w:t>0</w:t>
      </w:r>
      <w:r>
        <w:tab/>
        <w:t>G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G</w:t>
      </w:r>
      <w:r>
        <w:tab/>
        <w:t>0</w:t>
      </w:r>
      <w:r>
        <w:tab/>
        <w:t>0</w:t>
      </w:r>
      <w:r>
        <w:tab/>
        <w:t>G</w:t>
      </w:r>
      <w:r>
        <w:tab/>
        <w:t>G</w:t>
      </w:r>
      <w:r>
        <w:tab/>
        <w:t>G</w:t>
      </w:r>
      <w:r>
        <w:tab/>
        <w:t>0</w:t>
      </w:r>
      <w:r>
        <w:tab/>
        <w:t>0</w:t>
      </w:r>
      <w:r>
        <w:tab/>
        <w:t>0</w:t>
      </w:r>
      <w:r>
        <w:tab/>
        <w:t>G</w:t>
      </w:r>
      <w:r>
        <w:tab/>
        <w:t>0</w:t>
      </w:r>
      <w:r>
        <w:tab/>
        <w:t>G</w:t>
      </w:r>
    </w:p>
    <w:p w:rsidR="004C69D4" w:rsidRDefault="004C69D4" w:rsidP="004C69D4">
      <w:r>
        <w:tab/>
      </w:r>
    </w:p>
    <w:p w:rsidR="004C69D4" w:rsidRDefault="004C69D4" w:rsidP="004C69D4">
      <w:r>
        <w:t>SGI|741241870|REF|NW_011550618.1|_67199</w:t>
      </w:r>
      <w:r>
        <w:tab/>
        <w:t>A/-</w:t>
      </w:r>
      <w:r>
        <w:tab/>
        <w:t>1</w:t>
      </w:r>
      <w:r>
        <w:tab/>
        <w:t>67199</w:t>
      </w:r>
      <w:r>
        <w:tab/>
        <w:t>+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N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N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lastRenderedPageBreak/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</w:p>
    <w:p w:rsidR="004C69D4" w:rsidRDefault="004C69D4" w:rsidP="004C69D4">
      <w:r>
        <w:t>SGI|741241870|REF|NW_011550618.1|_67203</w:t>
      </w:r>
      <w:r>
        <w:tab/>
        <w:t>A/-</w:t>
      </w:r>
      <w:r>
        <w:tab/>
        <w:t>1</w:t>
      </w:r>
      <w:r>
        <w:tab/>
        <w:t>67203</w:t>
      </w:r>
      <w:r>
        <w:tab/>
        <w:t>+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N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N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</w:p>
    <w:p w:rsidR="004C69D4" w:rsidRDefault="004C69D4" w:rsidP="004C69D4">
      <w:r>
        <w:t>SGI|741241870|REF|NW_011550618.1|_67219</w:t>
      </w:r>
      <w:r>
        <w:tab/>
        <w:t>A/-</w:t>
      </w:r>
      <w:r>
        <w:tab/>
        <w:t>1</w:t>
      </w:r>
      <w:r>
        <w:tab/>
        <w:t>67219</w:t>
      </w:r>
      <w:r>
        <w:tab/>
        <w:t>+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0</w:t>
      </w:r>
      <w:r>
        <w:tab/>
        <w:t>N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N</w:t>
      </w:r>
      <w:r>
        <w:tab/>
        <w:t>0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0</w:t>
      </w:r>
    </w:p>
    <w:p w:rsidR="004C69D4" w:rsidRDefault="004C69D4" w:rsidP="004C69D4">
      <w:r>
        <w:t>SGI|741241871|REF|NW_011550617.1|_77434</w:t>
      </w:r>
      <w:r>
        <w:tab/>
        <w:t>A/-</w:t>
      </w:r>
      <w:r>
        <w:tab/>
        <w:t>1</w:t>
      </w:r>
      <w:r>
        <w:tab/>
        <w:t>77434</w:t>
      </w:r>
      <w:r>
        <w:tab/>
        <w:t>+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N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N</w:t>
      </w:r>
      <w:r>
        <w:tab/>
        <w:t>A</w:t>
      </w:r>
      <w:r>
        <w:tab/>
        <w:t>A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A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A</w:t>
      </w:r>
      <w:r>
        <w:tab/>
        <w:t>-</w:t>
      </w:r>
      <w:r>
        <w:tab/>
        <w:t>-</w:t>
      </w:r>
      <w:r>
        <w:tab/>
        <w:t>-</w:t>
      </w:r>
      <w:r>
        <w:tab/>
        <w:t>A</w:t>
      </w:r>
      <w:r>
        <w:tab/>
        <w:t>A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-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  <w:r>
        <w:tab/>
        <w:t>A</w:t>
      </w:r>
    </w:p>
    <w:p w:rsidR="004C69D4" w:rsidRDefault="004C69D4" w:rsidP="004C69D4">
      <w:r>
        <w:tab/>
        <w:t>-</w:t>
      </w:r>
      <w:r>
        <w:tab/>
        <w:t>-</w:t>
      </w:r>
      <w:r>
        <w:tab/>
        <w:t>-</w:t>
      </w:r>
    </w:p>
    <w:p w:rsidR="004C69D4" w:rsidRDefault="004C69D4" w:rsidP="004C69D4"/>
    <w:p w:rsidR="00E37EB3" w:rsidRDefault="00E37EB3"/>
    <w:sectPr w:rsidR="00E37EB3" w:rsidSect="00F26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C69D4"/>
    <w:rsid w:val="004C69D4"/>
    <w:rsid w:val="00E37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7-24T09:16:00Z</dcterms:created>
  <dcterms:modified xsi:type="dcterms:W3CDTF">2019-07-24T09:18:00Z</dcterms:modified>
</cp:coreProperties>
</file>